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5E3DC" w14:textId="18CD37A9" w:rsidR="006D5EA1" w:rsidRPr="001A0F3E" w:rsidRDefault="001A0F3E" w:rsidP="006D5EA1">
      <w:pPr>
        <w:rPr>
          <w:rFonts w:ascii="Times New Roman" w:hAnsi="Times New Roman" w:cs="Times New Roman"/>
          <w:b/>
          <w:bCs/>
        </w:rPr>
      </w:pPr>
      <w:r w:rsidRPr="001A0F3E">
        <w:rPr>
          <w:rFonts w:ascii="Times New Roman" w:hAnsi="Times New Roman" w:cs="Times New Roman"/>
          <w:b/>
          <w:bCs/>
        </w:rPr>
        <w:t xml:space="preserve">S3 </w:t>
      </w:r>
      <w:r w:rsidR="00CD7A7C" w:rsidRPr="001A0F3E">
        <w:rPr>
          <w:rFonts w:ascii="Times New Roman" w:hAnsi="Times New Roman" w:cs="Times New Roman"/>
          <w:b/>
          <w:bCs/>
        </w:rPr>
        <w:t>Appendix</w:t>
      </w:r>
      <w:r w:rsidR="006D5EA1" w:rsidRPr="001A0F3E">
        <w:rPr>
          <w:rFonts w:ascii="Times New Roman" w:hAnsi="Times New Roman" w:cs="Times New Roman"/>
          <w:b/>
          <w:bCs/>
        </w:rPr>
        <w:t xml:space="preserve">. </w:t>
      </w:r>
      <w:r w:rsidR="00054325" w:rsidRPr="001A0F3E">
        <w:rPr>
          <w:rFonts w:ascii="Times New Roman" w:hAnsi="Times New Roman" w:cs="Times New Roman"/>
          <w:b/>
          <w:bCs/>
        </w:rPr>
        <w:t xml:space="preserve">Assessment for </w:t>
      </w:r>
      <w:r>
        <w:rPr>
          <w:rFonts w:ascii="Times New Roman" w:hAnsi="Times New Roman" w:cs="Times New Roman"/>
          <w:b/>
          <w:bCs/>
        </w:rPr>
        <w:t>p</w:t>
      </w:r>
      <w:r w:rsidR="00054325" w:rsidRPr="001A0F3E">
        <w:rPr>
          <w:rFonts w:ascii="Times New Roman" w:hAnsi="Times New Roman" w:cs="Times New Roman"/>
          <w:b/>
          <w:bCs/>
        </w:rPr>
        <w:t xml:space="preserve">ublication </w:t>
      </w:r>
      <w:r>
        <w:rPr>
          <w:rFonts w:ascii="Times New Roman" w:hAnsi="Times New Roman" w:cs="Times New Roman"/>
          <w:b/>
          <w:bCs/>
        </w:rPr>
        <w:t>b</w:t>
      </w:r>
      <w:r w:rsidR="00054325" w:rsidRPr="001A0F3E">
        <w:rPr>
          <w:rFonts w:ascii="Times New Roman" w:hAnsi="Times New Roman" w:cs="Times New Roman"/>
          <w:b/>
          <w:bCs/>
        </w:rPr>
        <w:t xml:space="preserve">ias – </w:t>
      </w:r>
      <w:r>
        <w:rPr>
          <w:rFonts w:ascii="Times New Roman" w:hAnsi="Times New Roman" w:cs="Times New Roman"/>
          <w:b/>
          <w:bCs/>
        </w:rPr>
        <w:t>f</w:t>
      </w:r>
      <w:r w:rsidR="00054325" w:rsidRPr="001A0F3E">
        <w:rPr>
          <w:rFonts w:ascii="Times New Roman" w:hAnsi="Times New Roman" w:cs="Times New Roman"/>
          <w:b/>
          <w:bCs/>
        </w:rPr>
        <w:t xml:space="preserve">unnel </w:t>
      </w:r>
      <w:r>
        <w:rPr>
          <w:rFonts w:ascii="Times New Roman" w:hAnsi="Times New Roman" w:cs="Times New Roman"/>
          <w:b/>
          <w:bCs/>
        </w:rPr>
        <w:t>p</w:t>
      </w:r>
      <w:r w:rsidR="00054325" w:rsidRPr="001A0F3E">
        <w:rPr>
          <w:rFonts w:ascii="Times New Roman" w:hAnsi="Times New Roman" w:cs="Times New Roman"/>
          <w:b/>
          <w:bCs/>
        </w:rPr>
        <w:t>lot</w:t>
      </w:r>
      <w:r w:rsidRPr="001A0F3E">
        <w:rPr>
          <w:rFonts w:ascii="Times New Roman" w:hAnsi="Times New Roman" w:cs="Times New Roman"/>
          <w:b/>
          <w:bCs/>
        </w:rPr>
        <w:t>.</w:t>
      </w:r>
    </w:p>
    <w:p w14:paraId="65832265" w14:textId="77777777" w:rsidR="006D5EA1" w:rsidRPr="00914A6D" w:rsidRDefault="006D5EA1" w:rsidP="006D5EA1">
      <w:pPr>
        <w:rPr>
          <w:rFonts w:ascii="Times New Roman" w:hAnsi="Times New Roman" w:cs="Times New Roman"/>
        </w:rPr>
      </w:pPr>
      <w:r w:rsidRPr="006B367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F235628" wp14:editId="59AD08E2">
            <wp:extent cx="5029200" cy="3327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9028"/>
                    <a:stretch/>
                  </pic:blipFill>
                  <pic:spPr bwMode="auto">
                    <a:xfrm>
                      <a:off x="0" y="0"/>
                      <a:ext cx="5029200" cy="3327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8849E4" w14:textId="77777777" w:rsidR="00620C59" w:rsidRPr="00620C59" w:rsidRDefault="00620C59" w:rsidP="00620C59">
      <w:pPr>
        <w:spacing w:line="480" w:lineRule="auto"/>
        <w:rPr>
          <w:rFonts w:ascii="Times New Roman" w:hAnsi="Times New Roman" w:cs="Times New Roman"/>
        </w:rPr>
      </w:pPr>
    </w:p>
    <w:p w14:paraId="03D0E51B" w14:textId="77777777" w:rsidR="003624D0" w:rsidRDefault="004A477F" w:rsidP="00620C5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FA1B1EE" w14:textId="77777777" w:rsidR="003624D0" w:rsidRDefault="003624D0" w:rsidP="00620C59">
      <w:pPr>
        <w:spacing w:line="480" w:lineRule="auto"/>
        <w:rPr>
          <w:rFonts w:ascii="Times New Roman" w:hAnsi="Times New Roman" w:cs="Times New Roman"/>
        </w:rPr>
      </w:pPr>
    </w:p>
    <w:p w14:paraId="1640AF30" w14:textId="20389D79" w:rsidR="004A477F" w:rsidRPr="004A477F" w:rsidRDefault="004A477F" w:rsidP="00620C59">
      <w:pPr>
        <w:spacing w:line="480" w:lineRule="auto"/>
        <w:rPr>
          <w:rFonts w:ascii="Times New Roman" w:hAnsi="Times New Roman" w:cs="Times New Roman"/>
        </w:rPr>
      </w:pPr>
    </w:p>
    <w:sectPr w:rsidR="004A477F" w:rsidRPr="004A477F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5D420" w14:textId="77777777" w:rsidR="009F62A3" w:rsidRDefault="009F62A3" w:rsidP="0016155D">
      <w:r>
        <w:separator/>
      </w:r>
    </w:p>
  </w:endnote>
  <w:endnote w:type="continuationSeparator" w:id="0">
    <w:p w14:paraId="65D922B8" w14:textId="77777777" w:rsidR="009F62A3" w:rsidRDefault="009F62A3" w:rsidP="00161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0385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694DBF" w14:textId="2BC02DFB" w:rsidR="00D952BA" w:rsidRDefault="00D952BA" w:rsidP="00FF316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32EAE0" w14:textId="77777777" w:rsidR="00D952BA" w:rsidRDefault="00D952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A77AC" w14:textId="77777777" w:rsidR="00D952BA" w:rsidRPr="0016155D" w:rsidRDefault="00D952B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205A8" w14:textId="77777777" w:rsidR="009F62A3" w:rsidRDefault="009F62A3" w:rsidP="0016155D">
      <w:r>
        <w:separator/>
      </w:r>
    </w:p>
  </w:footnote>
  <w:footnote w:type="continuationSeparator" w:id="0">
    <w:p w14:paraId="48D7DC65" w14:textId="77777777" w:rsidR="009F62A3" w:rsidRDefault="009F62A3" w:rsidP="001615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02B6F"/>
    <w:multiLevelType w:val="hybridMultilevel"/>
    <w:tmpl w:val="12E644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2B2873"/>
    <w:multiLevelType w:val="hybridMultilevel"/>
    <w:tmpl w:val="1E46B250"/>
    <w:lvl w:ilvl="0" w:tplc="1A404F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74AC9"/>
    <w:multiLevelType w:val="hybridMultilevel"/>
    <w:tmpl w:val="56EC15FA"/>
    <w:lvl w:ilvl="0" w:tplc="AC26A3F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vrvr2h9tf2jewwsx55p0nztv02z5f9rsf&quot;&gt;Statins COVID-1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3&lt;/item&gt;&lt;item&gt;25&lt;/item&gt;&lt;item&gt;27&lt;/item&gt;&lt;item&gt;28&lt;/item&gt;&lt;item&gt;29&lt;/item&gt;&lt;/record-ids&gt;&lt;/item&gt;&lt;/Libraries&gt;"/>
  </w:docVars>
  <w:rsids>
    <w:rsidRoot w:val="004A477F"/>
    <w:rsid w:val="00002FFC"/>
    <w:rsid w:val="00006E78"/>
    <w:rsid w:val="00025208"/>
    <w:rsid w:val="0002551E"/>
    <w:rsid w:val="00036ED4"/>
    <w:rsid w:val="00054325"/>
    <w:rsid w:val="00064BC3"/>
    <w:rsid w:val="000745C5"/>
    <w:rsid w:val="00077B51"/>
    <w:rsid w:val="0008792A"/>
    <w:rsid w:val="00095882"/>
    <w:rsid w:val="000A1632"/>
    <w:rsid w:val="000B117C"/>
    <w:rsid w:val="000B1C90"/>
    <w:rsid w:val="000B7CD4"/>
    <w:rsid w:val="000C4480"/>
    <w:rsid w:val="000D342C"/>
    <w:rsid w:val="000F14E7"/>
    <w:rsid w:val="000F1624"/>
    <w:rsid w:val="000F655B"/>
    <w:rsid w:val="00105B47"/>
    <w:rsid w:val="001144DD"/>
    <w:rsid w:val="00122283"/>
    <w:rsid w:val="00125534"/>
    <w:rsid w:val="0012572D"/>
    <w:rsid w:val="00151CE9"/>
    <w:rsid w:val="001562FE"/>
    <w:rsid w:val="001574EA"/>
    <w:rsid w:val="0016155D"/>
    <w:rsid w:val="00163F05"/>
    <w:rsid w:val="00166EF2"/>
    <w:rsid w:val="00167D2A"/>
    <w:rsid w:val="001960B1"/>
    <w:rsid w:val="001964B9"/>
    <w:rsid w:val="001A0F3E"/>
    <w:rsid w:val="001A18BB"/>
    <w:rsid w:val="001B0A92"/>
    <w:rsid w:val="001B2806"/>
    <w:rsid w:val="001C1CB6"/>
    <w:rsid w:val="001C3053"/>
    <w:rsid w:val="001C3D8A"/>
    <w:rsid w:val="001D033C"/>
    <w:rsid w:val="001D24B4"/>
    <w:rsid w:val="001E32FB"/>
    <w:rsid w:val="001E3F8F"/>
    <w:rsid w:val="001F14C3"/>
    <w:rsid w:val="00200053"/>
    <w:rsid w:val="00205EB5"/>
    <w:rsid w:val="00220182"/>
    <w:rsid w:val="00221D12"/>
    <w:rsid w:val="00222AFF"/>
    <w:rsid w:val="002576E0"/>
    <w:rsid w:val="00262AFD"/>
    <w:rsid w:val="0026653E"/>
    <w:rsid w:val="00267EAD"/>
    <w:rsid w:val="00286091"/>
    <w:rsid w:val="00286934"/>
    <w:rsid w:val="00287AD1"/>
    <w:rsid w:val="00291BAB"/>
    <w:rsid w:val="00295E55"/>
    <w:rsid w:val="002A3783"/>
    <w:rsid w:val="002A706A"/>
    <w:rsid w:val="002E1306"/>
    <w:rsid w:val="002E331F"/>
    <w:rsid w:val="002E469E"/>
    <w:rsid w:val="002E797F"/>
    <w:rsid w:val="002F0455"/>
    <w:rsid w:val="002F4815"/>
    <w:rsid w:val="002F53E7"/>
    <w:rsid w:val="0030119C"/>
    <w:rsid w:val="00313788"/>
    <w:rsid w:val="00315DFE"/>
    <w:rsid w:val="00317A70"/>
    <w:rsid w:val="00320967"/>
    <w:rsid w:val="00327293"/>
    <w:rsid w:val="003304DB"/>
    <w:rsid w:val="003318FF"/>
    <w:rsid w:val="00342291"/>
    <w:rsid w:val="00350F64"/>
    <w:rsid w:val="00357914"/>
    <w:rsid w:val="003624D0"/>
    <w:rsid w:val="00362DCD"/>
    <w:rsid w:val="00364D85"/>
    <w:rsid w:val="003661BC"/>
    <w:rsid w:val="003668F1"/>
    <w:rsid w:val="003741D6"/>
    <w:rsid w:val="00374EA2"/>
    <w:rsid w:val="00382BB4"/>
    <w:rsid w:val="003905B5"/>
    <w:rsid w:val="003905C6"/>
    <w:rsid w:val="003B2BFC"/>
    <w:rsid w:val="003B5C80"/>
    <w:rsid w:val="003B6D40"/>
    <w:rsid w:val="003C1F1A"/>
    <w:rsid w:val="003C2604"/>
    <w:rsid w:val="003D19EB"/>
    <w:rsid w:val="003D4AA7"/>
    <w:rsid w:val="003E03F0"/>
    <w:rsid w:val="003E5262"/>
    <w:rsid w:val="003F08BF"/>
    <w:rsid w:val="003F4E9B"/>
    <w:rsid w:val="00406272"/>
    <w:rsid w:val="00407ECB"/>
    <w:rsid w:val="004128F2"/>
    <w:rsid w:val="0041724A"/>
    <w:rsid w:val="00435E7A"/>
    <w:rsid w:val="00443483"/>
    <w:rsid w:val="0044762B"/>
    <w:rsid w:val="00456848"/>
    <w:rsid w:val="00470961"/>
    <w:rsid w:val="00470D26"/>
    <w:rsid w:val="004915D0"/>
    <w:rsid w:val="004915EF"/>
    <w:rsid w:val="004A24E4"/>
    <w:rsid w:val="004A37CA"/>
    <w:rsid w:val="004A477F"/>
    <w:rsid w:val="004A4E28"/>
    <w:rsid w:val="004B1141"/>
    <w:rsid w:val="004D24DC"/>
    <w:rsid w:val="004E54CA"/>
    <w:rsid w:val="004F0DF2"/>
    <w:rsid w:val="004F153E"/>
    <w:rsid w:val="004F16B5"/>
    <w:rsid w:val="004F634C"/>
    <w:rsid w:val="00500785"/>
    <w:rsid w:val="00501BB0"/>
    <w:rsid w:val="00504F95"/>
    <w:rsid w:val="00515F3E"/>
    <w:rsid w:val="00524C50"/>
    <w:rsid w:val="00526BD9"/>
    <w:rsid w:val="00532BD3"/>
    <w:rsid w:val="005470F3"/>
    <w:rsid w:val="005769CA"/>
    <w:rsid w:val="0058143C"/>
    <w:rsid w:val="00596641"/>
    <w:rsid w:val="005A30F5"/>
    <w:rsid w:val="005A7018"/>
    <w:rsid w:val="005B4E0F"/>
    <w:rsid w:val="005C0E2C"/>
    <w:rsid w:val="005C14C9"/>
    <w:rsid w:val="005D1A2E"/>
    <w:rsid w:val="005E1DD0"/>
    <w:rsid w:val="005E20EA"/>
    <w:rsid w:val="005E54C2"/>
    <w:rsid w:val="005E5B24"/>
    <w:rsid w:val="005E643E"/>
    <w:rsid w:val="0060653F"/>
    <w:rsid w:val="00607E43"/>
    <w:rsid w:val="00612645"/>
    <w:rsid w:val="00613587"/>
    <w:rsid w:val="00620C59"/>
    <w:rsid w:val="00630234"/>
    <w:rsid w:val="00634906"/>
    <w:rsid w:val="00646DB5"/>
    <w:rsid w:val="00647325"/>
    <w:rsid w:val="0065203A"/>
    <w:rsid w:val="00653005"/>
    <w:rsid w:val="00653E7E"/>
    <w:rsid w:val="006678FA"/>
    <w:rsid w:val="0067338E"/>
    <w:rsid w:val="00676013"/>
    <w:rsid w:val="00676BA2"/>
    <w:rsid w:val="00676F21"/>
    <w:rsid w:val="00683D2A"/>
    <w:rsid w:val="00685A61"/>
    <w:rsid w:val="00690AD6"/>
    <w:rsid w:val="0069109A"/>
    <w:rsid w:val="00692425"/>
    <w:rsid w:val="00692E22"/>
    <w:rsid w:val="0069514A"/>
    <w:rsid w:val="006A682C"/>
    <w:rsid w:val="006A6909"/>
    <w:rsid w:val="006C71F2"/>
    <w:rsid w:val="006D2EA3"/>
    <w:rsid w:val="006D5EA1"/>
    <w:rsid w:val="006D65A4"/>
    <w:rsid w:val="006E0AF9"/>
    <w:rsid w:val="006E5A39"/>
    <w:rsid w:val="006F210F"/>
    <w:rsid w:val="006F3300"/>
    <w:rsid w:val="006F3A45"/>
    <w:rsid w:val="006F5D3F"/>
    <w:rsid w:val="006F7AFF"/>
    <w:rsid w:val="007035B0"/>
    <w:rsid w:val="007074F6"/>
    <w:rsid w:val="007119DA"/>
    <w:rsid w:val="00721F56"/>
    <w:rsid w:val="00734BEB"/>
    <w:rsid w:val="00742B0D"/>
    <w:rsid w:val="00744FD9"/>
    <w:rsid w:val="00752034"/>
    <w:rsid w:val="00754EB0"/>
    <w:rsid w:val="00756A5A"/>
    <w:rsid w:val="00762A50"/>
    <w:rsid w:val="0077639B"/>
    <w:rsid w:val="007779DB"/>
    <w:rsid w:val="00777B8A"/>
    <w:rsid w:val="00777FE8"/>
    <w:rsid w:val="00791BA6"/>
    <w:rsid w:val="00797B9A"/>
    <w:rsid w:val="007A712B"/>
    <w:rsid w:val="007B4808"/>
    <w:rsid w:val="007D0AA6"/>
    <w:rsid w:val="007E6B92"/>
    <w:rsid w:val="007F01EA"/>
    <w:rsid w:val="007F629B"/>
    <w:rsid w:val="008003F6"/>
    <w:rsid w:val="00812066"/>
    <w:rsid w:val="00815808"/>
    <w:rsid w:val="00830C91"/>
    <w:rsid w:val="00831087"/>
    <w:rsid w:val="00840B8C"/>
    <w:rsid w:val="00844676"/>
    <w:rsid w:val="008451A7"/>
    <w:rsid w:val="00845BFE"/>
    <w:rsid w:val="00853F45"/>
    <w:rsid w:val="00861DED"/>
    <w:rsid w:val="0086313E"/>
    <w:rsid w:val="00865E55"/>
    <w:rsid w:val="00877C11"/>
    <w:rsid w:val="008917E8"/>
    <w:rsid w:val="008A0A24"/>
    <w:rsid w:val="008A4F94"/>
    <w:rsid w:val="008A6287"/>
    <w:rsid w:val="008A660C"/>
    <w:rsid w:val="008C0D6F"/>
    <w:rsid w:val="008C5D15"/>
    <w:rsid w:val="008F40B3"/>
    <w:rsid w:val="008F6E11"/>
    <w:rsid w:val="009004C6"/>
    <w:rsid w:val="00903027"/>
    <w:rsid w:val="00916570"/>
    <w:rsid w:val="009219DC"/>
    <w:rsid w:val="0092646B"/>
    <w:rsid w:val="0093126B"/>
    <w:rsid w:val="00931337"/>
    <w:rsid w:val="00933456"/>
    <w:rsid w:val="009342CA"/>
    <w:rsid w:val="00937DCB"/>
    <w:rsid w:val="009446CD"/>
    <w:rsid w:val="00945B24"/>
    <w:rsid w:val="00951EBC"/>
    <w:rsid w:val="00964BE0"/>
    <w:rsid w:val="00973D97"/>
    <w:rsid w:val="00985255"/>
    <w:rsid w:val="009921DC"/>
    <w:rsid w:val="00992A4E"/>
    <w:rsid w:val="00992CC5"/>
    <w:rsid w:val="009A20FC"/>
    <w:rsid w:val="009B662A"/>
    <w:rsid w:val="009B6F04"/>
    <w:rsid w:val="009C4EB3"/>
    <w:rsid w:val="009C5C9E"/>
    <w:rsid w:val="009D4AE6"/>
    <w:rsid w:val="009E0FE3"/>
    <w:rsid w:val="009F1DA2"/>
    <w:rsid w:val="009F62A3"/>
    <w:rsid w:val="00A03361"/>
    <w:rsid w:val="00A041F5"/>
    <w:rsid w:val="00A05029"/>
    <w:rsid w:val="00A1118D"/>
    <w:rsid w:val="00A11A5F"/>
    <w:rsid w:val="00A131C1"/>
    <w:rsid w:val="00A176D2"/>
    <w:rsid w:val="00A20405"/>
    <w:rsid w:val="00A231CC"/>
    <w:rsid w:val="00A37BFB"/>
    <w:rsid w:val="00A51A24"/>
    <w:rsid w:val="00A533B2"/>
    <w:rsid w:val="00A554C2"/>
    <w:rsid w:val="00A70687"/>
    <w:rsid w:val="00A8046E"/>
    <w:rsid w:val="00A8096F"/>
    <w:rsid w:val="00A8445E"/>
    <w:rsid w:val="00A84509"/>
    <w:rsid w:val="00A85F67"/>
    <w:rsid w:val="00A90624"/>
    <w:rsid w:val="00A92484"/>
    <w:rsid w:val="00A97008"/>
    <w:rsid w:val="00AA2F69"/>
    <w:rsid w:val="00AB31FD"/>
    <w:rsid w:val="00AC0D25"/>
    <w:rsid w:val="00AD38F3"/>
    <w:rsid w:val="00AD5A0C"/>
    <w:rsid w:val="00AE08E9"/>
    <w:rsid w:val="00AE43BE"/>
    <w:rsid w:val="00AF04A0"/>
    <w:rsid w:val="00AF65BE"/>
    <w:rsid w:val="00B04232"/>
    <w:rsid w:val="00B0714F"/>
    <w:rsid w:val="00B17DA6"/>
    <w:rsid w:val="00B2636E"/>
    <w:rsid w:val="00B27572"/>
    <w:rsid w:val="00B415E6"/>
    <w:rsid w:val="00B70036"/>
    <w:rsid w:val="00B71EE5"/>
    <w:rsid w:val="00B72280"/>
    <w:rsid w:val="00B7673D"/>
    <w:rsid w:val="00B873C5"/>
    <w:rsid w:val="00B90FF7"/>
    <w:rsid w:val="00B9337A"/>
    <w:rsid w:val="00BA27BA"/>
    <w:rsid w:val="00BB3C4B"/>
    <w:rsid w:val="00BC0A58"/>
    <w:rsid w:val="00BD2311"/>
    <w:rsid w:val="00BD361E"/>
    <w:rsid w:val="00BD74C5"/>
    <w:rsid w:val="00BD7A4A"/>
    <w:rsid w:val="00BE5DB2"/>
    <w:rsid w:val="00BE6788"/>
    <w:rsid w:val="00BF086E"/>
    <w:rsid w:val="00BF3442"/>
    <w:rsid w:val="00BF4F4C"/>
    <w:rsid w:val="00BF7F51"/>
    <w:rsid w:val="00C01F7C"/>
    <w:rsid w:val="00C02FD7"/>
    <w:rsid w:val="00C03318"/>
    <w:rsid w:val="00C04824"/>
    <w:rsid w:val="00C06048"/>
    <w:rsid w:val="00C11277"/>
    <w:rsid w:val="00C3004A"/>
    <w:rsid w:val="00C32021"/>
    <w:rsid w:val="00C37302"/>
    <w:rsid w:val="00C5080A"/>
    <w:rsid w:val="00C5131F"/>
    <w:rsid w:val="00C573B8"/>
    <w:rsid w:val="00C76B4B"/>
    <w:rsid w:val="00C8547C"/>
    <w:rsid w:val="00C86202"/>
    <w:rsid w:val="00CA4C9B"/>
    <w:rsid w:val="00CA56D9"/>
    <w:rsid w:val="00CB5052"/>
    <w:rsid w:val="00CC42E0"/>
    <w:rsid w:val="00CC750B"/>
    <w:rsid w:val="00CC7D2E"/>
    <w:rsid w:val="00CD4723"/>
    <w:rsid w:val="00CD7A7C"/>
    <w:rsid w:val="00CF44D1"/>
    <w:rsid w:val="00CF4847"/>
    <w:rsid w:val="00CF67FF"/>
    <w:rsid w:val="00CF7FF9"/>
    <w:rsid w:val="00D04DFE"/>
    <w:rsid w:val="00D1576B"/>
    <w:rsid w:val="00D24683"/>
    <w:rsid w:val="00D31A56"/>
    <w:rsid w:val="00D3241B"/>
    <w:rsid w:val="00D325AE"/>
    <w:rsid w:val="00D40D8B"/>
    <w:rsid w:val="00D4236D"/>
    <w:rsid w:val="00D43068"/>
    <w:rsid w:val="00D475AD"/>
    <w:rsid w:val="00D631A2"/>
    <w:rsid w:val="00D718FF"/>
    <w:rsid w:val="00D739C7"/>
    <w:rsid w:val="00D75BE0"/>
    <w:rsid w:val="00D82685"/>
    <w:rsid w:val="00D952BA"/>
    <w:rsid w:val="00DA18BB"/>
    <w:rsid w:val="00DA5AE8"/>
    <w:rsid w:val="00DA5BDE"/>
    <w:rsid w:val="00DA6C1B"/>
    <w:rsid w:val="00DB1D90"/>
    <w:rsid w:val="00DB42F4"/>
    <w:rsid w:val="00DC3A4D"/>
    <w:rsid w:val="00DD3983"/>
    <w:rsid w:val="00DD4035"/>
    <w:rsid w:val="00DE0ADF"/>
    <w:rsid w:val="00E1168D"/>
    <w:rsid w:val="00E11F3D"/>
    <w:rsid w:val="00E13D6B"/>
    <w:rsid w:val="00E22D8B"/>
    <w:rsid w:val="00E276FE"/>
    <w:rsid w:val="00E320D3"/>
    <w:rsid w:val="00E32B7D"/>
    <w:rsid w:val="00E46DBB"/>
    <w:rsid w:val="00E50840"/>
    <w:rsid w:val="00E51504"/>
    <w:rsid w:val="00E70EA7"/>
    <w:rsid w:val="00E7275B"/>
    <w:rsid w:val="00E76C61"/>
    <w:rsid w:val="00E83274"/>
    <w:rsid w:val="00E874FB"/>
    <w:rsid w:val="00E92634"/>
    <w:rsid w:val="00E9477E"/>
    <w:rsid w:val="00EA0497"/>
    <w:rsid w:val="00EA715E"/>
    <w:rsid w:val="00EB3B1C"/>
    <w:rsid w:val="00EC00A2"/>
    <w:rsid w:val="00ED49D7"/>
    <w:rsid w:val="00ED6455"/>
    <w:rsid w:val="00ED6518"/>
    <w:rsid w:val="00ED73CE"/>
    <w:rsid w:val="00EE4D7C"/>
    <w:rsid w:val="00EF30A2"/>
    <w:rsid w:val="00EF335F"/>
    <w:rsid w:val="00EF389A"/>
    <w:rsid w:val="00EF4F7A"/>
    <w:rsid w:val="00F029FA"/>
    <w:rsid w:val="00F05D3C"/>
    <w:rsid w:val="00F114AC"/>
    <w:rsid w:val="00F158EB"/>
    <w:rsid w:val="00F20BF9"/>
    <w:rsid w:val="00F22273"/>
    <w:rsid w:val="00F32E59"/>
    <w:rsid w:val="00F32FA5"/>
    <w:rsid w:val="00F40DF2"/>
    <w:rsid w:val="00F4169C"/>
    <w:rsid w:val="00F47DC7"/>
    <w:rsid w:val="00F51022"/>
    <w:rsid w:val="00F53F5B"/>
    <w:rsid w:val="00F55A52"/>
    <w:rsid w:val="00FB1A42"/>
    <w:rsid w:val="00FB2DE0"/>
    <w:rsid w:val="00FC03B5"/>
    <w:rsid w:val="00FC1CC0"/>
    <w:rsid w:val="00FC5690"/>
    <w:rsid w:val="00FC74B9"/>
    <w:rsid w:val="00FC77B9"/>
    <w:rsid w:val="00FD0614"/>
    <w:rsid w:val="00FD4839"/>
    <w:rsid w:val="00FE0184"/>
    <w:rsid w:val="00FE546A"/>
    <w:rsid w:val="00FF1F51"/>
    <w:rsid w:val="00FF3164"/>
    <w:rsid w:val="00FF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5548C"/>
  <w15:chartTrackingRefBased/>
  <w15:docId w15:val="{ECBBDA9A-8789-CE44-9896-A9D229B0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477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47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07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E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E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E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E4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32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F16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D7A7C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624D0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24D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24D0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24D0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15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55D"/>
  </w:style>
  <w:style w:type="character" w:styleId="PageNumber">
    <w:name w:val="page number"/>
    <w:basedOn w:val="DefaultParagraphFont"/>
    <w:uiPriority w:val="99"/>
    <w:semiHidden/>
    <w:unhideWhenUsed/>
    <w:rsid w:val="0016155D"/>
  </w:style>
  <w:style w:type="paragraph" w:styleId="Header">
    <w:name w:val="header"/>
    <w:basedOn w:val="Normal"/>
    <w:link w:val="HeaderChar"/>
    <w:uiPriority w:val="99"/>
    <w:unhideWhenUsed/>
    <w:rsid w:val="001615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55D"/>
  </w:style>
  <w:style w:type="character" w:styleId="FollowedHyperlink">
    <w:name w:val="FollowedHyperlink"/>
    <w:basedOn w:val="DefaultParagraphFont"/>
    <w:uiPriority w:val="99"/>
    <w:semiHidden/>
    <w:unhideWhenUsed/>
    <w:rsid w:val="00064BC3"/>
    <w:rPr>
      <w:color w:val="954F72" w:themeColor="followedHyperlink"/>
      <w:u w:val="single"/>
    </w:rPr>
  </w:style>
  <w:style w:type="paragraph" w:customStyle="1" w:styleId="headinganchor">
    <w:name w:val="headinganchor"/>
    <w:basedOn w:val="Normal"/>
    <w:rsid w:val="001562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h3">
    <w:name w:val="h3"/>
    <w:basedOn w:val="DefaultParagraphFont"/>
    <w:rsid w:val="001562FE"/>
  </w:style>
  <w:style w:type="character" w:customStyle="1" w:styleId="headingendmark">
    <w:name w:val="headingendmark"/>
    <w:basedOn w:val="DefaultParagraphFont"/>
    <w:rsid w:val="001562FE"/>
  </w:style>
  <w:style w:type="paragraph" w:styleId="NormalWeb">
    <w:name w:val="Normal (Web)"/>
    <w:basedOn w:val="Normal"/>
    <w:uiPriority w:val="99"/>
    <w:semiHidden/>
    <w:unhideWhenUsed/>
    <w:rsid w:val="001562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PlainTable3">
    <w:name w:val="Plain Table 3"/>
    <w:basedOn w:val="TableNormal"/>
    <w:uiPriority w:val="43"/>
    <w:rsid w:val="00B873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917E8"/>
  </w:style>
  <w:style w:type="character" w:customStyle="1" w:styleId="apple-converted-space">
    <w:name w:val="apple-converted-space"/>
    <w:basedOn w:val="DefaultParagraphFont"/>
    <w:rsid w:val="00C32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6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1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0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84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65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8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62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24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78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73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67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74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6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E4B45-9DAD-4BCF-A3E6-82BADF1A1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how</dc:creator>
  <cp:keywords/>
  <dc:description/>
  <cp:lastModifiedBy>Priya</cp:lastModifiedBy>
  <cp:revision>4</cp:revision>
  <dcterms:created xsi:type="dcterms:W3CDTF">2021-06-14T16:43:00Z</dcterms:created>
  <dcterms:modified xsi:type="dcterms:W3CDTF">2021-06-15T05:02:00Z</dcterms:modified>
</cp:coreProperties>
</file>